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311B2" w14:textId="77777777" w:rsidR="00EC537F" w:rsidRDefault="00EC537F" w:rsidP="00EC537F">
      <w:pPr>
        <w:spacing w:line="480" w:lineRule="auto"/>
        <w:rPr>
          <w:lang w:val="en-US"/>
        </w:rPr>
      </w:pPr>
      <w:r w:rsidRPr="000E587C">
        <w:rPr>
          <w:b/>
          <w:bCs/>
          <w:lang w:val="en-US"/>
        </w:rPr>
        <w:t>Appendix #2.</w:t>
      </w:r>
      <w:r>
        <w:rPr>
          <w:lang w:val="en-US"/>
        </w:rPr>
        <w:t xml:space="preserve"> Excluded full texts with reason for exclusion</w:t>
      </w:r>
    </w:p>
    <w:p w14:paraId="05A42D1B" w14:textId="4D2593FF" w:rsidR="00EC537F" w:rsidRPr="00EC537F" w:rsidRDefault="00EC537F">
      <w:pPr>
        <w:rPr>
          <w:rFonts w:ascii="Segoe UI" w:hAnsi="Segoe UI" w:cs="Segoe UI"/>
          <w:i/>
          <w:iCs/>
          <w:color w:val="212121"/>
          <w:shd w:val="clear" w:color="auto" w:fill="FFFFFF"/>
        </w:rPr>
      </w:pPr>
      <w:r w:rsidRPr="00EC537F">
        <w:rPr>
          <w:rFonts w:ascii="Segoe UI" w:hAnsi="Segoe UI" w:cs="Segoe UI"/>
          <w:i/>
          <w:iCs/>
          <w:color w:val="212121"/>
          <w:shd w:val="clear" w:color="auto" w:fill="FFFFFF"/>
        </w:rPr>
        <w:t xml:space="preserve">Inappropriate </w:t>
      </w:r>
      <w:proofErr w:type="spellStart"/>
      <w:r w:rsidRPr="00EC537F">
        <w:rPr>
          <w:rFonts w:ascii="Segoe UI" w:hAnsi="Segoe UI" w:cs="Segoe UI"/>
          <w:i/>
          <w:iCs/>
          <w:color w:val="212121"/>
          <w:shd w:val="clear" w:color="auto" w:fill="FFFFFF"/>
        </w:rPr>
        <w:t>interventions</w:t>
      </w:r>
      <w:proofErr w:type="spellEnd"/>
    </w:p>
    <w:p w14:paraId="134AFAA9" w14:textId="0E522BE1" w:rsidR="001B23AA" w:rsidRDefault="00EC537F">
      <w:pPr>
        <w:rPr>
          <w:rFonts w:ascii="Segoe UI" w:hAnsi="Segoe UI" w:cs="Segoe UI"/>
          <w:color w:val="212121"/>
          <w:shd w:val="clear" w:color="auto" w:fill="FFFFFF"/>
        </w:rPr>
      </w:pPr>
      <w:proofErr w:type="spellStart"/>
      <w:r>
        <w:rPr>
          <w:rFonts w:ascii="Segoe UI" w:hAnsi="Segoe UI" w:cs="Segoe UI"/>
          <w:color w:val="212121"/>
          <w:shd w:val="clear" w:color="auto" w:fill="FFFFFF"/>
        </w:rPr>
        <w:t>Majumda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A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Majumda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G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Tiwar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N, Singh A, Gupta SM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Satwik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R.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Luteal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Phase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Stimulation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in the Same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Cycle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Is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an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Effective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Strategy to Rescue POSEIDON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Poo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Responders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with No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Embryos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after the First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Follicula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Stimulation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. J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Hum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Reprod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Sci. 2023 Jul-Sep;16(3):218-226.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: 10.4103/jhrs.jhrs_76_23. </w:t>
      </w:r>
    </w:p>
    <w:p w14:paraId="6B835B13" w14:textId="016A11F0" w:rsidR="00EC537F" w:rsidRDefault="00EC537F">
      <w:pPr>
        <w:rPr>
          <w:rFonts w:ascii="Segoe UI" w:hAnsi="Segoe UI" w:cs="Segoe UI"/>
          <w:color w:val="212121"/>
          <w:shd w:val="clear" w:color="auto" w:fill="FFFFFF"/>
        </w:rPr>
      </w:pPr>
      <w:proofErr w:type="spellStart"/>
      <w:r>
        <w:rPr>
          <w:rFonts w:ascii="Segoe UI" w:hAnsi="Segoe UI" w:cs="Segoe UI"/>
          <w:color w:val="212121"/>
          <w:shd w:val="clear" w:color="auto" w:fill="FFFFFF"/>
        </w:rPr>
        <w:t>Kuang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Y, Chen Q, Hong Q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Lyu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Q, Ai A, Fu Y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Shoham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Z. Double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stimulations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during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the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follicula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and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luteal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phases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of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poo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responders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in IVF/ICSI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programmes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(Shanghai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protocol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).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Reprod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Biomed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Online. 2014 Dec;29(6):684-91.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: 10.1016/j.rbmo.2014.08.009. </w:t>
      </w:r>
    </w:p>
    <w:p w14:paraId="105C607B" w14:textId="5D3EC455" w:rsidR="00EC537F" w:rsidRDefault="00EC537F">
      <w:pPr>
        <w:rPr>
          <w:rFonts w:ascii="Segoe UI" w:hAnsi="Segoe UI" w:cs="Segoe UI"/>
          <w:color w:val="212121"/>
          <w:shd w:val="clear" w:color="auto" w:fill="FFFFFF"/>
        </w:rPr>
      </w:pPr>
      <w:proofErr w:type="spellStart"/>
      <w:r>
        <w:rPr>
          <w:rFonts w:ascii="Segoe UI" w:hAnsi="Segoe UI" w:cs="Segoe UI"/>
          <w:color w:val="212121"/>
          <w:shd w:val="clear" w:color="auto" w:fill="FFFFFF"/>
        </w:rPr>
        <w:t>Ashraf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M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Arabipoo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A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Yahyae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A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Zolfaghar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Z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Ghaffar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F. Does the "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delayed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start"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protocol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with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gonadotropin-releasing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hormone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antagonist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improve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the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pregnancy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outcome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in Bologna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poo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responders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? a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randomized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clinical trial.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Reprod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Biol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Endocrinol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. 2018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Dec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28;16(1):124.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: 10.1186/s12958-018-0442-y. </w:t>
      </w:r>
    </w:p>
    <w:p w14:paraId="298F480E" w14:textId="4BFEC7CC" w:rsidR="00EC537F" w:rsidRDefault="00EC537F">
      <w:r>
        <w:rPr>
          <w:rFonts w:ascii="Segoe UI" w:hAnsi="Segoe UI" w:cs="Segoe UI"/>
          <w:color w:val="212121"/>
          <w:shd w:val="clear" w:color="auto" w:fill="FFFFFF"/>
        </w:rPr>
        <w:t xml:space="preserve">Madani T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Hemat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M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Arabipoo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A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Khodabakhsh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SH,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Zolfaghar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Z. Double mild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stimulation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and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egg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collection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in the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same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cycle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for management of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poo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ovarian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responders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. J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Gynecol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Obstet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Hum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Reprod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. 2019 May;48(5):329-333.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: 10.1016/j.jogoh.2018.12.004. </w:t>
      </w:r>
    </w:p>
    <w:sectPr w:rsidR="00EC53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37F"/>
    <w:rsid w:val="000524BD"/>
    <w:rsid w:val="001B23AA"/>
    <w:rsid w:val="002A4D11"/>
    <w:rsid w:val="005E5B0B"/>
    <w:rsid w:val="006A6278"/>
    <w:rsid w:val="00B57EAD"/>
    <w:rsid w:val="00C82992"/>
    <w:rsid w:val="00EC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A0B0C8"/>
  <w15:chartTrackingRefBased/>
  <w15:docId w15:val="{7B47C750-72EC-B743-AE00-83011C13C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C53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C5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C53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C53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C53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C53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C53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C53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C53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C53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C53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C53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C537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C537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C537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C537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C537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C537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C53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C5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C53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C5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C53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C537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C537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C537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C53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C537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C53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Riemma</dc:creator>
  <cp:keywords/>
  <dc:description/>
  <cp:lastModifiedBy>Gaetano Riemma</cp:lastModifiedBy>
  <cp:revision>1</cp:revision>
  <dcterms:created xsi:type="dcterms:W3CDTF">2025-07-21T22:11:00Z</dcterms:created>
  <dcterms:modified xsi:type="dcterms:W3CDTF">2025-07-23T22:16:00Z</dcterms:modified>
</cp:coreProperties>
</file>